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1AF70" w14:textId="369B78BF" w:rsidR="00B63D30" w:rsidRPr="00FC0B9D" w:rsidRDefault="007E6418" w:rsidP="00B63D3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Toc35579905"/>
      <w:r w:rsidRPr="00FC0B9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Supplementary Table 1.</w:t>
      </w:r>
      <w:r w:rsidR="00B63D30" w:rsidRPr="00FC0B9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mmary of the Fisher’s test for the parameters analyzed in the second experiment using sunflower plants, at 21 and 35 days of cultivation.</w:t>
      </w:r>
      <w:bookmarkEnd w:id="0"/>
    </w:p>
    <w:tbl>
      <w:tblPr>
        <w:tblW w:w="907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35"/>
        <w:gridCol w:w="2268"/>
        <w:gridCol w:w="2268"/>
      </w:tblGrid>
      <w:tr w:rsidR="00B63D30" w:rsidRPr="00FC0B9D" w14:paraId="7F217DFB" w14:textId="77777777" w:rsidTr="005A67DE">
        <w:trPr>
          <w:trHeight w:val="270"/>
        </w:trPr>
        <w:tc>
          <w:tcPr>
            <w:tcW w:w="453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9452AC" w14:textId="77777777" w:rsidR="00B63D30" w:rsidRPr="00FC0B9D" w:rsidRDefault="00B63D30" w:rsidP="005A67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47B69" w14:textId="77777777" w:rsidR="00B63D30" w:rsidRPr="00FC0B9D" w:rsidRDefault="00B63D30" w:rsidP="005A67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F2669" w14:textId="77777777" w:rsidR="00B63D30" w:rsidRPr="00FC0B9D" w:rsidRDefault="00B63D30" w:rsidP="005A67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</w:tc>
      </w:tr>
      <w:tr w:rsidR="00B63D30" w:rsidRPr="00FC0B9D" w14:paraId="75A57988" w14:textId="77777777" w:rsidTr="005A67DE">
        <w:trPr>
          <w:trHeight w:val="365"/>
        </w:trPr>
        <w:tc>
          <w:tcPr>
            <w:tcW w:w="453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2EAFF7E" w14:textId="77777777" w:rsidR="00B63D30" w:rsidRPr="00FC0B9D" w:rsidRDefault="00B63D30" w:rsidP="005A67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8619C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ays</w:t>
            </w:r>
          </w:p>
        </w:tc>
      </w:tr>
      <w:tr w:rsidR="00B63D30" w:rsidRPr="00FC0B9D" w14:paraId="5A9DB680" w14:textId="77777777" w:rsidTr="005A67DE">
        <w:trPr>
          <w:trHeight w:val="270"/>
        </w:trPr>
        <w:tc>
          <w:tcPr>
            <w:tcW w:w="4535" w:type="dxa"/>
            <w:tcBorders>
              <w:top w:val="single" w:sz="4" w:space="0" w:color="auto"/>
              <w:right w:val="nil"/>
            </w:tcBorders>
          </w:tcPr>
          <w:p w14:paraId="68344AC5" w14:textId="77777777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hDM</w:t>
            </w:r>
            <w:proofErr w:type="spellEnd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g plant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544DA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F3E81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B63D30" w:rsidRPr="00FC0B9D" w14:paraId="7E605260" w14:textId="77777777" w:rsidTr="005A67DE">
        <w:trPr>
          <w:trHeight w:val="270"/>
        </w:trPr>
        <w:tc>
          <w:tcPr>
            <w:tcW w:w="4535" w:type="dxa"/>
            <w:tcBorders>
              <w:bottom w:val="nil"/>
              <w:right w:val="nil"/>
            </w:tcBorders>
          </w:tcPr>
          <w:p w14:paraId="6F6F2BF5" w14:textId="77777777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N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CO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m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3F95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E80E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B63D30" w:rsidRPr="00FC0B9D" w14:paraId="19A78193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50451F4A" w14:textId="77777777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E (mmol H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 m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41D0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7991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63D30" w:rsidRPr="00FC0B9D" w14:paraId="0E56825A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4A22AC55" w14:textId="77777777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gs</w:t>
            </w:r>
            <w:proofErr w:type="spellEnd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ol H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 m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211B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D5AF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63D30" w:rsidRPr="00FC0B9D" w14:paraId="20DC7A06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27D38020" w14:textId="76B3E1AB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hl</w:t>
            </w:r>
            <w:proofErr w:type="spellEnd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FC0B9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a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g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C231DB"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M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25C3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9762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B63D30" w:rsidRPr="00FC0B9D" w14:paraId="778A606C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4541EF8D" w14:textId="6DE54592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hl</w:t>
            </w:r>
            <w:proofErr w:type="spellEnd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FC0B9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b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g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C231DB"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M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D6FB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1E18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B63D30" w:rsidRPr="00FC0B9D" w14:paraId="4986E43B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12A20A0C" w14:textId="0FAAD3F9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hl</w:t>
            </w:r>
            <w:proofErr w:type="spellEnd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FC0B9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+ </w:t>
            </w:r>
            <w:r w:rsidRPr="00FC0B9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b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g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C231DB"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M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16BE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738E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B63D30" w:rsidRPr="00FC0B9D" w14:paraId="77ECCE05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56EE7683" w14:textId="2792BA85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ar (mg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C231DB"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M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5995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6260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B63D30" w:rsidRPr="00FC0B9D" w14:paraId="091E7815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52A88B27" w14:textId="77777777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WC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4264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CD65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B63D30" w:rsidRPr="00FC0B9D" w14:paraId="69DB7538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70F16FAE" w14:textId="77777777" w:rsidR="00B63D30" w:rsidRPr="00FC0B9D" w:rsidRDefault="00B63D30" w:rsidP="005A67D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EL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4CEF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6E39" w14:textId="77777777" w:rsidR="00B63D30" w:rsidRPr="00FC0B9D" w:rsidRDefault="00B63D30" w:rsidP="005A67D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2C282B75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2EC509B5" w14:textId="7A351A18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WSD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27D0" w14:textId="5BA92271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4635" w14:textId="029B3FBE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01F982B9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55337608" w14:textId="62370D51" w:rsidR="00C231DB" w:rsidRPr="00701821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CS (mg H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 mg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F3BD" w14:textId="2AC7246C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6389" w14:textId="34CD184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404F5E8F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232CD091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UC (mg H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 cm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21BF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5268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3050136C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3FEB7AAD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I (mg DM cm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19CF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07AB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6CA9B3D3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0B05EA15" w14:textId="77777777" w:rsidR="00C231DB" w:rsidRPr="00701821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a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(leaves)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mmol g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M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E4EB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FB89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3CBD897C" w14:textId="77777777" w:rsidTr="005A67DE">
        <w:trPr>
          <w:trHeight w:val="270"/>
        </w:trPr>
        <w:tc>
          <w:tcPr>
            <w:tcW w:w="4535" w:type="dxa"/>
            <w:tcBorders>
              <w:top w:val="nil"/>
              <w:right w:val="nil"/>
            </w:tcBorders>
          </w:tcPr>
          <w:p w14:paraId="45648590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K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leave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ABF8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2DF2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3EC88BCB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4E503B87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l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-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leave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8FF1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11F4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</w:tr>
      <w:tr w:rsidR="00C231DB" w:rsidRPr="00FC0B9D" w14:paraId="41E7398D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2EA7AF88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a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C480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695F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6028C851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5E97C078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K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AB29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2F7F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3A1F7CE1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1799B993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l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-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F053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9BA3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2F22C625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65069436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bookmarkStart w:id="1" w:name="_Hlk39906712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Soluble carbohydrates </w:t>
            </w:r>
            <w:bookmarkEnd w:id="1"/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leave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B89A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D5BF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0574572A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64185766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Free amino acids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leave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DBB8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D865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5E006115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5B4089C6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Free proline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leave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4E84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F2C6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4BA2ED35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4F994396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Soluble proteins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leave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g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ACFB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EAB4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79FC56F1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4472E0B9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Soluble carbohydrates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E437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BEA4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7A8BB99D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60A052AF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Free amino acids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FC96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C762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7A0E53EB" w14:textId="77777777" w:rsidTr="005A67DE">
        <w:trPr>
          <w:trHeight w:val="270"/>
        </w:trPr>
        <w:tc>
          <w:tcPr>
            <w:tcW w:w="4535" w:type="dxa"/>
            <w:tcBorders>
              <w:right w:val="nil"/>
            </w:tcBorders>
          </w:tcPr>
          <w:p w14:paraId="5D5CBE85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Free proline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EDED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6F5E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730AEBCA" w14:textId="77777777" w:rsidTr="005A67DE">
        <w:trPr>
          <w:trHeight w:val="270"/>
        </w:trPr>
        <w:tc>
          <w:tcPr>
            <w:tcW w:w="4535" w:type="dxa"/>
            <w:tcBorders>
              <w:bottom w:val="nil"/>
              <w:right w:val="nil"/>
            </w:tcBorders>
          </w:tcPr>
          <w:p w14:paraId="12B6585C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Soluble proteins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mg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69CE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005E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124EBE5F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050495D4" w14:textId="77777777" w:rsidR="00C231DB" w:rsidRPr="00701821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bookmarkStart w:id="2" w:name="_Hlk39908075"/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PX 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(leaves)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bookmarkEnd w:id="2"/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µmol H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min.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g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99CB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C7EE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3638460A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71E9EBDF" w14:textId="77777777" w:rsidR="00C231DB" w:rsidRPr="00701821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 xml:space="preserve">CAT 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(leaves)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µmol H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min.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g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AE0B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A25A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1BAC8073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27E3C454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SOD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leave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UA min.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840F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2078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371B82A3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43C881FC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LP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leave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MDA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81F3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4C92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24726316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356F7BF6" w14:textId="77777777" w:rsidR="00C231DB" w:rsidRPr="00701821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PX 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(roots)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µmol H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min.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g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70182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508E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164D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79BF26C8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53501809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CAT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H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min.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F154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F81B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1A4374B1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nil"/>
              <w:right w:val="nil"/>
            </w:tcBorders>
          </w:tcPr>
          <w:p w14:paraId="353FB3FA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SOD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UA min.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5842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BF08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C231DB" w:rsidRPr="00FC0B9D" w14:paraId="282FE8FD" w14:textId="77777777" w:rsidTr="005A67DE">
        <w:trPr>
          <w:trHeight w:val="270"/>
        </w:trPr>
        <w:tc>
          <w:tcPr>
            <w:tcW w:w="4535" w:type="dxa"/>
            <w:tcBorders>
              <w:top w:val="nil"/>
              <w:bottom w:val="single" w:sz="4" w:space="0" w:color="auto"/>
              <w:right w:val="nil"/>
            </w:tcBorders>
          </w:tcPr>
          <w:p w14:paraId="28E07B86" w14:textId="77777777" w:rsidR="00C231DB" w:rsidRPr="00FC0B9D" w:rsidRDefault="00C231DB" w:rsidP="00C231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LP 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(roots)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µmol MDA g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M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F999F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54FB6" w14:textId="77777777" w:rsidR="00C231DB" w:rsidRPr="00FC0B9D" w:rsidRDefault="00C231DB" w:rsidP="00C231D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0B9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</w:tbl>
    <w:p w14:paraId="5109ECBA" w14:textId="77777777" w:rsidR="00B63D30" w:rsidRPr="00FC0B9D" w:rsidRDefault="00B63D30" w:rsidP="00B63D30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18"/>
          <w:szCs w:val="16"/>
          <w:lang w:val="en-US"/>
        </w:rPr>
      </w:pP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*; ** Significant at p ≤ 0,05 and p ≤ 0,01, respectively; ns, not significant.</w:t>
      </w:r>
    </w:p>
    <w:p w14:paraId="04CB8BF7" w14:textId="243B981D" w:rsidR="004A4F3C" w:rsidRPr="00FC0B9D" w:rsidRDefault="00B63D30" w:rsidP="00DC78F1">
      <w:pPr>
        <w:spacing w:after="0" w:line="480" w:lineRule="auto"/>
        <w:jc w:val="both"/>
        <w:rPr>
          <w:lang w:val="en-US"/>
        </w:rPr>
      </w:pPr>
      <w:proofErr w:type="spellStart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ShDM</w:t>
      </w:r>
      <w:proofErr w:type="spellEnd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shoot dry mass), P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N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net CO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2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assimilation rate), E (transpiration rate), </w:t>
      </w:r>
      <w:proofErr w:type="spellStart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gs</w:t>
      </w:r>
      <w:proofErr w:type="spellEnd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stomatal conductance), </w:t>
      </w:r>
      <w:proofErr w:type="spellStart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Chl</w:t>
      </w:r>
      <w:proofErr w:type="spellEnd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i/>
          <w:sz w:val="18"/>
          <w:szCs w:val="16"/>
          <w:lang w:val="en-US"/>
        </w:rPr>
        <w:t>a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chlorophyll </w:t>
      </w:r>
      <w:r w:rsidRPr="00FC0B9D">
        <w:rPr>
          <w:rFonts w:ascii="Times New Roman" w:eastAsia="Calibri" w:hAnsi="Times New Roman" w:cs="Times New Roman"/>
          <w:bCs/>
          <w:i/>
          <w:sz w:val="18"/>
          <w:szCs w:val="16"/>
          <w:lang w:val="en-US"/>
        </w:rPr>
        <w:t>a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content), </w:t>
      </w:r>
      <w:proofErr w:type="spellStart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Chl</w:t>
      </w:r>
      <w:proofErr w:type="spellEnd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i/>
          <w:sz w:val="18"/>
          <w:szCs w:val="16"/>
          <w:lang w:val="en-US"/>
        </w:rPr>
        <w:t>b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chlorophyll </w:t>
      </w:r>
      <w:r w:rsidRPr="00FC0B9D">
        <w:rPr>
          <w:rFonts w:ascii="Times New Roman" w:eastAsia="Calibri" w:hAnsi="Times New Roman" w:cs="Times New Roman"/>
          <w:bCs/>
          <w:i/>
          <w:sz w:val="18"/>
          <w:szCs w:val="16"/>
          <w:lang w:val="en-US"/>
        </w:rPr>
        <w:t>b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content), </w:t>
      </w:r>
      <w:proofErr w:type="spellStart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Chl</w:t>
      </w:r>
      <w:proofErr w:type="spellEnd"/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i/>
          <w:iCs/>
          <w:sz w:val="18"/>
          <w:szCs w:val="16"/>
          <w:lang w:val="en-US"/>
        </w:rPr>
        <w:t>a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+ </w:t>
      </w:r>
      <w:r w:rsidRPr="00FC0B9D">
        <w:rPr>
          <w:rFonts w:ascii="Times New Roman" w:eastAsia="Calibri" w:hAnsi="Times New Roman" w:cs="Times New Roman"/>
          <w:bCs/>
          <w:i/>
          <w:sz w:val="18"/>
          <w:szCs w:val="16"/>
          <w:lang w:val="en-US"/>
        </w:rPr>
        <w:t>b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chlorophylls </w:t>
      </w:r>
      <w:r w:rsidRPr="00FC0B9D">
        <w:rPr>
          <w:rFonts w:ascii="Times New Roman" w:eastAsia="Calibri" w:hAnsi="Times New Roman" w:cs="Times New Roman"/>
          <w:bCs/>
          <w:i/>
          <w:iCs/>
          <w:sz w:val="18"/>
          <w:szCs w:val="16"/>
          <w:lang w:val="en-US"/>
        </w:rPr>
        <w:t>a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+ </w:t>
      </w:r>
      <w:r w:rsidRPr="00FC0B9D">
        <w:rPr>
          <w:rFonts w:ascii="Times New Roman" w:eastAsia="Calibri" w:hAnsi="Times New Roman" w:cs="Times New Roman"/>
          <w:bCs/>
          <w:i/>
          <w:sz w:val="18"/>
          <w:szCs w:val="16"/>
          <w:lang w:val="en-US"/>
        </w:rPr>
        <w:t>b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content), Car (carotenoids content),WRC (water relative content), EL (electrolyte leakage), </w:t>
      </w:r>
      <w:r w:rsidR="00693559"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WSD (water saturation deficit), WCS (water content at saturation),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SUC (leaf succulence), SI (sclerophylly index), Na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+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leave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,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K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+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leave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and Cl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-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leave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Na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+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, K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+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and Cl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-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contents in leaves, respectively), Na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+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root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,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K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+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root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and Cl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-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root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Na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+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>, K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+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and Cl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perscript"/>
          <w:lang w:val="en-US"/>
        </w:rPr>
        <w:t>-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contents in roots, respectively), APX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leave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, CAT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leave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, SOD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leave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, LP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leave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ascorbate peroxidase, catalase, superoxide dismutase activities, and lipids peroxidation in leaves, respectively), APX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root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, CAT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root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, SOD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root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, LP </w:t>
      </w:r>
      <w:r w:rsidRPr="00FC0B9D">
        <w:rPr>
          <w:rFonts w:ascii="Times New Roman" w:eastAsia="Calibri" w:hAnsi="Times New Roman" w:cs="Times New Roman"/>
          <w:bCs/>
          <w:sz w:val="18"/>
          <w:szCs w:val="16"/>
          <w:vertAlign w:val="subscript"/>
          <w:lang w:val="en-US"/>
        </w:rPr>
        <w:t>(roots)</w:t>
      </w:r>
      <w:r w:rsidRPr="00FC0B9D">
        <w:rPr>
          <w:rFonts w:ascii="Times New Roman" w:eastAsia="Calibri" w:hAnsi="Times New Roman" w:cs="Times New Roman"/>
          <w:bCs/>
          <w:sz w:val="18"/>
          <w:szCs w:val="16"/>
          <w:lang w:val="en-US"/>
        </w:rPr>
        <w:t xml:space="preserve"> (ascorbate peroxidase, catalase, superoxide dismutase activities, and lipids peroxidation in roots, respectively).</w:t>
      </w:r>
    </w:p>
    <w:sectPr w:rsidR="004A4F3C" w:rsidRPr="00FC0B9D" w:rsidSect="00DC537F">
      <w:head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06CEC9" w14:textId="77777777" w:rsidR="006904AF" w:rsidRDefault="006904AF">
      <w:pPr>
        <w:spacing w:after="0" w:line="240" w:lineRule="auto"/>
      </w:pPr>
      <w:r>
        <w:separator/>
      </w:r>
    </w:p>
  </w:endnote>
  <w:endnote w:type="continuationSeparator" w:id="0">
    <w:p w14:paraId="591F4C99" w14:textId="77777777" w:rsidR="006904AF" w:rsidRDefault="00690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0EBDC" w14:textId="77777777" w:rsidR="006904AF" w:rsidRDefault="006904AF">
      <w:pPr>
        <w:spacing w:after="0" w:line="240" w:lineRule="auto"/>
      </w:pPr>
      <w:r>
        <w:separator/>
      </w:r>
    </w:p>
  </w:footnote>
  <w:footnote w:type="continuationSeparator" w:id="0">
    <w:p w14:paraId="69204CFD" w14:textId="77777777" w:rsidR="006904AF" w:rsidRDefault="006904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60287857"/>
      <w:docPartObj>
        <w:docPartGallery w:val="Page Numbers (Top of Page)"/>
        <w:docPartUnique/>
      </w:docPartObj>
    </w:sdtPr>
    <w:sdtEndPr/>
    <w:sdtContent>
      <w:p w14:paraId="7B2BBC3E" w14:textId="77777777" w:rsidR="00B6275A" w:rsidRDefault="00B63D30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511D">
          <w:rPr>
            <w:noProof/>
          </w:rPr>
          <w:t>2</w:t>
        </w:r>
        <w:r>
          <w:fldChar w:fldCharType="end"/>
        </w:r>
      </w:p>
    </w:sdtContent>
  </w:sdt>
  <w:p w14:paraId="57E19C1F" w14:textId="77777777" w:rsidR="00B6275A" w:rsidRDefault="006904A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F01"/>
    <w:rsid w:val="00082A1C"/>
    <w:rsid w:val="000A3D41"/>
    <w:rsid w:val="00125AD8"/>
    <w:rsid w:val="002326F3"/>
    <w:rsid w:val="0026511D"/>
    <w:rsid w:val="002B1200"/>
    <w:rsid w:val="002D71DD"/>
    <w:rsid w:val="002F189F"/>
    <w:rsid w:val="00324E06"/>
    <w:rsid w:val="004A4F3C"/>
    <w:rsid w:val="004F0F53"/>
    <w:rsid w:val="00571F96"/>
    <w:rsid w:val="00594723"/>
    <w:rsid w:val="005A49B9"/>
    <w:rsid w:val="005C004C"/>
    <w:rsid w:val="006904AF"/>
    <w:rsid w:val="00693559"/>
    <w:rsid w:val="00701821"/>
    <w:rsid w:val="007E6418"/>
    <w:rsid w:val="009661FF"/>
    <w:rsid w:val="00A22CED"/>
    <w:rsid w:val="00A37D82"/>
    <w:rsid w:val="00AC30D4"/>
    <w:rsid w:val="00AC7C32"/>
    <w:rsid w:val="00B63D30"/>
    <w:rsid w:val="00C231DB"/>
    <w:rsid w:val="00C56F01"/>
    <w:rsid w:val="00CA2B37"/>
    <w:rsid w:val="00D034E2"/>
    <w:rsid w:val="00D07127"/>
    <w:rsid w:val="00DC78F1"/>
    <w:rsid w:val="00E33589"/>
    <w:rsid w:val="00F72D14"/>
    <w:rsid w:val="00FC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EE1566"/>
  <w15:docId w15:val="{F12091AC-9FB8-4ED0-B148-576B3D1D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D3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56F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56F01"/>
  </w:style>
  <w:style w:type="character" w:styleId="Nmerodelinha">
    <w:name w:val="line number"/>
    <w:basedOn w:val="Fontepargpadro"/>
    <w:uiPriority w:val="99"/>
    <w:semiHidden/>
    <w:unhideWhenUsed/>
    <w:rsid w:val="00C56F01"/>
  </w:style>
  <w:style w:type="paragraph" w:styleId="Textodebalo">
    <w:name w:val="Balloon Text"/>
    <w:basedOn w:val="Normal"/>
    <w:link w:val="TextodebaloChar"/>
    <w:uiPriority w:val="99"/>
    <w:semiHidden/>
    <w:unhideWhenUsed/>
    <w:rsid w:val="00C23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231DB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26511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6511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6511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511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651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4</cp:revision>
  <dcterms:created xsi:type="dcterms:W3CDTF">2020-08-24T13:23:00Z</dcterms:created>
  <dcterms:modified xsi:type="dcterms:W3CDTF">2020-09-17T11:51:00Z</dcterms:modified>
</cp:coreProperties>
</file>